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6540C" w14:textId="21FFA321" w:rsidR="009312D2" w:rsidRDefault="009312D2" w:rsidP="009312D2">
      <w:pPr>
        <w:widowControl/>
        <w:jc w:val="left"/>
      </w:pPr>
    </w:p>
    <w:tbl>
      <w:tblPr>
        <w:tblW w:w="16048" w:type="dxa"/>
        <w:jc w:val="center"/>
        <w:tblLook w:val="04A0" w:firstRow="1" w:lastRow="0" w:firstColumn="1" w:lastColumn="0" w:noHBand="0" w:noVBand="1"/>
      </w:tblPr>
      <w:tblGrid>
        <w:gridCol w:w="3000"/>
        <w:gridCol w:w="1120"/>
        <w:gridCol w:w="1380"/>
        <w:gridCol w:w="1620"/>
        <w:gridCol w:w="222"/>
        <w:gridCol w:w="1060"/>
        <w:gridCol w:w="1440"/>
        <w:gridCol w:w="1764"/>
        <w:gridCol w:w="222"/>
        <w:gridCol w:w="1060"/>
        <w:gridCol w:w="1380"/>
        <w:gridCol w:w="1780"/>
      </w:tblGrid>
      <w:tr w:rsidR="009312D2" w:rsidRPr="001F1F3A" w14:paraId="0A7E6774" w14:textId="77777777" w:rsidTr="00027738">
        <w:trPr>
          <w:trHeight w:val="280"/>
          <w:jc w:val="center"/>
        </w:trPr>
        <w:tc>
          <w:tcPr>
            <w:tcW w:w="11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D2A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2D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 w:rsidRPr="009312D2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x-specific hazard ratios (HRs) and 95%CIs between type 2 diabetes and dementia subtypes </w:t>
            </w:r>
            <w:r w:rsidRPr="001904C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urther adjusted for </w:t>
            </w:r>
            <w:r w:rsidRPr="005702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VD status</w:t>
            </w: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5E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DA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CB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A9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1F1F3A" w14:paraId="5CD6AADB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7A66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B69CE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ll-cause dementi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DA01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2DDB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E11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5E0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Vascular Dementia</w:t>
            </w:r>
          </w:p>
        </w:tc>
      </w:tr>
      <w:tr w:rsidR="009312D2" w:rsidRPr="001F1F3A" w14:paraId="1F177CD8" w14:textId="77777777" w:rsidTr="00027738">
        <w:trPr>
          <w:trHeight w:val="52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56BC0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37692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mentia events (n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8A65D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vents per 1000 person-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32A35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djusted HR</w:t>
            </w:r>
          </w:p>
          <w:p w14:paraId="721706C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(95% CI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AE40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5CE0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mentia events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EABDA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vents per 1000 person-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3B006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1BF4AA40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(95% CI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2B73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39838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mentia events (n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37415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vents per 1000 person-yea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93E5E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11CA75D7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(95% CI)*</w:t>
            </w:r>
          </w:p>
        </w:tc>
      </w:tr>
      <w:tr w:rsidR="009312D2" w:rsidRPr="001F1F3A" w14:paraId="43E91159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25BC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ople with no diabetes at a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12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E8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67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D8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E3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52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7A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79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55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88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C5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312D2" w:rsidRPr="001F1F3A" w14:paraId="146EF225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4AF6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ople with type 2 diabe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B21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CF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4C3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A507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45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5E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1E7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3399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1E8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898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B8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1F1F3A" w14:paraId="3C3FFD83" w14:textId="77777777" w:rsidTr="00027738">
        <w:trPr>
          <w:trHeight w:val="27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3414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DDC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E2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2E4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8 (2.31, 2.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076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BE7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857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00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3 (1.94, 2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987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E8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1AD7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F39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 (2.86, 3.92)</w:t>
            </w:r>
          </w:p>
        </w:tc>
      </w:tr>
      <w:tr w:rsidR="009312D2" w:rsidRPr="001F1F3A" w14:paraId="2D766E8C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014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emale patient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92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9F9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5F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 (2.19, 3.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C31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E5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8DE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8C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 (2.19, 3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D89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322F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FE8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50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0 (1.91, 3.26)</w:t>
            </w:r>
          </w:p>
        </w:tc>
      </w:tr>
      <w:tr w:rsidR="009312D2" w:rsidRPr="001F1F3A" w14:paraId="14BD3A1D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9C4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ale patient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3E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5F2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3B4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8 (2.27, 2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E7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FFD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A0D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279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 (1.66, 2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8B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2A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3D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E8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 (3.25, 4.61)</w:t>
            </w:r>
          </w:p>
        </w:tc>
      </w:tr>
      <w:tr w:rsidR="009312D2" w:rsidRPr="001F1F3A" w14:paraId="20B1FE5A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1D30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tio of HR (Female/Mal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8C2F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C76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B76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 (1.00, 1.5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C32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F1AF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8EB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72B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 (1.23, 2.0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23E7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3DE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400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0B1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 (0.67, 1.28)</w:t>
            </w:r>
          </w:p>
        </w:tc>
      </w:tr>
      <w:tr w:rsidR="009312D2" w:rsidRPr="001F1F3A" w14:paraId="6D874172" w14:textId="77777777" w:rsidTr="00027738">
        <w:trPr>
          <w:trHeight w:val="600"/>
          <w:jc w:val="center"/>
        </w:trPr>
        <w:tc>
          <w:tcPr>
            <w:tcW w:w="160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79C4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 All HRs were adjusted for age at last follow up, race/ethnicity, educational years, income level, physical activity level, leisure activities, body mass index (BMI), smoking status, hypertension status APOE</w:t>
            </w:r>
            <w:r>
              <w:rPr>
                <w:rFonts w:ascii="Times New Roman" w:hAnsi="Times New Roman" w:cs="Times New Roman"/>
                <w:sz w:val="20"/>
              </w:rPr>
              <w:t>4 allele status</w:t>
            </w: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CVD status.</w:t>
            </w:r>
          </w:p>
        </w:tc>
      </w:tr>
    </w:tbl>
    <w:p w14:paraId="5D6723E3" w14:textId="6721E5FA" w:rsidR="000755CF" w:rsidRPr="009312D2" w:rsidRDefault="009312D2" w:rsidP="00147839">
      <w:pPr>
        <w:widowControl/>
        <w:jc w:val="left"/>
        <w:rPr>
          <w:rFonts w:ascii="Times New Roman" w:hAnsi="Times New Roman" w:cs="Times New Roman"/>
        </w:rPr>
      </w:pPr>
      <w:r>
        <w:t xml:space="preserve"> </w:t>
      </w:r>
      <w:bookmarkStart w:id="0" w:name="_GoBack"/>
      <w:bookmarkEnd w:id="0"/>
    </w:p>
    <w:sectPr w:rsidR="000755CF" w:rsidRPr="009312D2" w:rsidSect="004563E4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E384F" w14:textId="77777777" w:rsidR="00392E60" w:rsidRDefault="00392E60" w:rsidP="000755CF">
      <w:r>
        <w:separator/>
      </w:r>
    </w:p>
  </w:endnote>
  <w:endnote w:type="continuationSeparator" w:id="0">
    <w:p w14:paraId="197582B5" w14:textId="77777777" w:rsidR="00392E60" w:rsidRDefault="00392E60" w:rsidP="0007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8CD25" w14:textId="6268CBA2" w:rsidR="001553B1" w:rsidRDefault="001553B1" w:rsidP="009A368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6C567" w14:textId="77777777" w:rsidR="00392E60" w:rsidRDefault="00392E60" w:rsidP="000755CF">
      <w:r>
        <w:separator/>
      </w:r>
    </w:p>
  </w:footnote>
  <w:footnote w:type="continuationSeparator" w:id="0">
    <w:p w14:paraId="3FF51329" w14:textId="77777777" w:rsidR="00392E60" w:rsidRDefault="00392E60" w:rsidP="0007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4D"/>
    <w:rsid w:val="000755CF"/>
    <w:rsid w:val="0009689C"/>
    <w:rsid w:val="000C1780"/>
    <w:rsid w:val="00137D96"/>
    <w:rsid w:val="00147839"/>
    <w:rsid w:val="001553B1"/>
    <w:rsid w:val="00381981"/>
    <w:rsid w:val="00392E60"/>
    <w:rsid w:val="003E67F1"/>
    <w:rsid w:val="003F7E4D"/>
    <w:rsid w:val="004563E4"/>
    <w:rsid w:val="0059762A"/>
    <w:rsid w:val="00626720"/>
    <w:rsid w:val="00637C05"/>
    <w:rsid w:val="0077615E"/>
    <w:rsid w:val="00896D69"/>
    <w:rsid w:val="009312D2"/>
    <w:rsid w:val="009A368C"/>
    <w:rsid w:val="00A36DD3"/>
    <w:rsid w:val="00C11B01"/>
    <w:rsid w:val="00C851DF"/>
    <w:rsid w:val="00D2473F"/>
    <w:rsid w:val="00D27079"/>
    <w:rsid w:val="00DD07BC"/>
    <w:rsid w:val="00E155B3"/>
    <w:rsid w:val="00E64452"/>
    <w:rsid w:val="00ED0E8B"/>
    <w:rsid w:val="00E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C21A"/>
  <w15:docId w15:val="{F1FF2618-7338-45AD-B81A-BA61942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5CF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55C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55CF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267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267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672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2672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0</Words>
  <Characters>1022</Characters>
  <Application>Microsoft Office Word</Application>
  <DocSecurity>0</DocSecurity>
  <Lines>20</Lines>
  <Paragraphs>8</Paragraphs>
  <ScaleCrop>false</ScaleCrop>
  <Company>Microsoft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riya V.</cp:lastModifiedBy>
  <cp:revision>26</cp:revision>
  <dcterms:created xsi:type="dcterms:W3CDTF">2022-07-15T11:56:00Z</dcterms:created>
  <dcterms:modified xsi:type="dcterms:W3CDTF">2023-02-12T23:17:00Z</dcterms:modified>
</cp:coreProperties>
</file>